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4E2EC" w14:textId="3B1E3C9C" w:rsidR="009560D4" w:rsidRPr="00D55B03" w:rsidRDefault="009E12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1240">
        <w:rPr>
          <w:rFonts w:ascii="Times New Roman" w:hAnsi="Times New Roman" w:cs="Times New Roman"/>
          <w:b/>
          <w:bCs/>
          <w:color w:val="0099CC"/>
          <w:sz w:val="20"/>
          <w:szCs w:val="20"/>
        </w:rPr>
        <w:t xml:space="preserve">Online Resource </w:t>
      </w:r>
      <w:r w:rsidR="00D55B03">
        <w:rPr>
          <w:rFonts w:ascii="Times New Roman" w:hAnsi="Times New Roman" w:cs="Times New Roman"/>
          <w:b/>
          <w:bCs/>
          <w:color w:val="0099CC"/>
          <w:sz w:val="20"/>
          <w:szCs w:val="20"/>
        </w:rPr>
        <w:t>1</w:t>
      </w:r>
      <w:r w:rsidR="00C02C9F" w:rsidRPr="00967F59">
        <w:rPr>
          <w:rFonts w:ascii="Times New Roman" w:hAnsi="Times New Roman" w:cs="Times New Roman"/>
          <w:b/>
          <w:bCs/>
          <w:color w:val="0099CC"/>
          <w:sz w:val="20"/>
          <w:szCs w:val="20"/>
        </w:rPr>
        <w:t xml:space="preserve">. </w:t>
      </w:r>
      <w:r w:rsidR="00C02C9F" w:rsidRPr="00D55B03">
        <w:rPr>
          <w:rFonts w:ascii="Times New Roman" w:hAnsi="Times New Roman" w:cs="Times New Roman"/>
          <w:sz w:val="20"/>
          <w:szCs w:val="20"/>
          <w:lang w:val="en-US"/>
        </w:rPr>
        <w:t xml:space="preserve">Smart's (2006) multidimensional model of clinical </w:t>
      </w:r>
      <w:r w:rsidR="00C02C9F" w:rsidRPr="00870231">
        <w:rPr>
          <w:rFonts w:ascii="Times New Roman" w:hAnsi="Times New Roman" w:cs="Times New Roman"/>
          <w:sz w:val="20"/>
          <w:szCs w:val="20"/>
          <w:lang w:val="en-US"/>
        </w:rPr>
        <w:t>utility</w:t>
      </w:r>
      <w:r w:rsidR="00830982" w:rsidRPr="008702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5B03" w:rsidRPr="00870231">
        <w:rPr>
          <w:rFonts w:ascii="Times New Roman" w:hAnsi="Times New Roman" w:cs="Times New Roman"/>
          <w:sz w:val="20"/>
          <w:szCs w:val="20"/>
          <w:lang w:val="en-US"/>
        </w:rPr>
        <w:t>(Smart, 2006</w:t>
      </w:r>
      <w:r w:rsidR="007E0B9A" w:rsidRPr="00870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D55B03" w:rsidRPr="00870231">
        <w:rPr>
          <w:rFonts w:ascii="Times New Roman" w:hAnsi="Times New Roman" w:cs="Times New Roman"/>
          <w:sz w:val="20"/>
          <w:szCs w:val="20"/>
          <w:lang w:val="en-US"/>
        </w:rPr>
        <w:t>; Sousa et al., 2021b</w:t>
      </w:r>
      <w:r w:rsidR="007E0B9A" w:rsidRPr="00870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D55B03" w:rsidRPr="00870231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D55B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30982" w:rsidRPr="00D55B0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Light"/>
        <w:tblW w:w="13940" w:type="dxa"/>
        <w:tblLook w:val="04A0" w:firstRow="1" w:lastRow="0" w:firstColumn="1" w:lastColumn="0" w:noHBand="0" w:noVBand="1"/>
      </w:tblPr>
      <w:tblGrid>
        <w:gridCol w:w="2547"/>
        <w:gridCol w:w="2693"/>
        <w:gridCol w:w="2680"/>
        <w:gridCol w:w="6020"/>
      </w:tblGrid>
      <w:tr w:rsidR="00A11512" w:rsidRPr="00C02C9F" w14:paraId="3FAE2502" w14:textId="70F2B34B" w:rsidTr="00967F59">
        <w:trPr>
          <w:trHeight w:val="228"/>
        </w:trPr>
        <w:tc>
          <w:tcPr>
            <w:tcW w:w="2547" w:type="dxa"/>
            <w:vMerge w:val="restart"/>
            <w:shd w:val="clear" w:color="auto" w:fill="0099CC"/>
          </w:tcPr>
          <w:p w14:paraId="7E4D6E80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25688B39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5F511C1A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0B2C86D0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1C68C565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381DB480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00FD8D74" w14:textId="77777777" w:rsidR="00C65A76" w:rsidRPr="00967F59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  <w:p w14:paraId="7D0909B0" w14:textId="2D9DCDFF" w:rsidR="00A11512" w:rsidRPr="00C02C9F" w:rsidRDefault="00C65A76" w:rsidP="00C65A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Evaluating the clinical utility of the </w:t>
            </w:r>
            <w:r w:rsidRPr="00C65A76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D-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T</w:t>
            </w:r>
            <w:r w:rsidR="00D47C43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-C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in renal care setting using Smart’s </w:t>
            </w:r>
            <w:r w:rsidRPr="00C65A76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multidimensional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model </w:t>
            </w:r>
          </w:p>
        </w:tc>
        <w:tc>
          <w:tcPr>
            <w:tcW w:w="2693" w:type="dxa"/>
            <w:shd w:val="clear" w:color="auto" w:fill="0099CC"/>
          </w:tcPr>
          <w:p w14:paraId="2B27B466" w14:textId="6DDE1CF0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02C9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mponents</w:t>
            </w:r>
          </w:p>
          <w:p w14:paraId="66DE0385" w14:textId="2F8CDE78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0099CC"/>
          </w:tcPr>
          <w:p w14:paraId="6E39EFB7" w14:textId="2EE38182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02C9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Aspects to consider</w:t>
            </w:r>
          </w:p>
        </w:tc>
        <w:tc>
          <w:tcPr>
            <w:tcW w:w="6020" w:type="dxa"/>
            <w:shd w:val="clear" w:color="auto" w:fill="0099CC"/>
          </w:tcPr>
          <w:p w14:paraId="29D549D8" w14:textId="1B2BB863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02C9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Questions to ask</w:t>
            </w:r>
          </w:p>
        </w:tc>
      </w:tr>
      <w:tr w:rsidR="00A11512" w:rsidRPr="00C02C9F" w14:paraId="3FB913B9" w14:textId="766DDA2A" w:rsidTr="00BA3AB8">
        <w:trPr>
          <w:trHeight w:val="532"/>
        </w:trPr>
        <w:tc>
          <w:tcPr>
            <w:tcW w:w="2547" w:type="dxa"/>
            <w:vMerge/>
            <w:shd w:val="clear" w:color="auto" w:fill="0099CC"/>
          </w:tcPr>
          <w:p w14:paraId="5C6649F7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shd w:val="clear" w:color="auto" w:fill="B7ECFF"/>
          </w:tcPr>
          <w:p w14:paraId="16CE9C5D" w14:textId="5EC5915B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A3AB8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Accessibility</w:t>
            </w:r>
          </w:p>
        </w:tc>
        <w:tc>
          <w:tcPr>
            <w:tcW w:w="2680" w:type="dxa"/>
            <w:shd w:val="clear" w:color="auto" w:fill="DEEAF6" w:themeFill="accent5" w:themeFillTint="33"/>
          </w:tcPr>
          <w:p w14:paraId="02BA5337" w14:textId="5AEAF10F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Resources and economic</w:t>
            </w:r>
          </w:p>
          <w:p w14:paraId="0F515F13" w14:textId="41170C2B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implications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6F57627C" w14:textId="71060E24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much it costs?</w:t>
            </w:r>
          </w:p>
        </w:tc>
      </w:tr>
      <w:tr w:rsidR="00A11512" w:rsidRPr="00C02C9F" w14:paraId="210B7C42" w14:textId="2F2E23D5" w:rsidTr="0053437D">
        <w:trPr>
          <w:trHeight w:val="554"/>
        </w:trPr>
        <w:tc>
          <w:tcPr>
            <w:tcW w:w="2547" w:type="dxa"/>
            <w:vMerge/>
            <w:shd w:val="clear" w:color="auto" w:fill="0099CC"/>
          </w:tcPr>
          <w:p w14:paraId="6D4D49A9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/>
            <w:shd w:val="clear" w:color="auto" w:fill="B7ECFF"/>
          </w:tcPr>
          <w:p w14:paraId="3A368669" w14:textId="5B3076E0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DEEAF6" w:themeFill="accent5" w:themeFillTint="33"/>
          </w:tcPr>
          <w:p w14:paraId="58CF3AB1" w14:textId="04401696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Availability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431AC031" w14:textId="77777777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ere and how to access it?</w:t>
            </w:r>
          </w:p>
          <w:p w14:paraId="18215FAC" w14:textId="744BFD07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 there technical support to clarify doubts and prevent misuse?</w:t>
            </w:r>
          </w:p>
        </w:tc>
      </w:tr>
      <w:tr w:rsidR="00A11512" w:rsidRPr="00C02C9F" w14:paraId="6D7CE1AD" w14:textId="27D0D480" w:rsidTr="00BA3AB8">
        <w:trPr>
          <w:trHeight w:val="517"/>
        </w:trPr>
        <w:tc>
          <w:tcPr>
            <w:tcW w:w="2547" w:type="dxa"/>
            <w:vMerge/>
            <w:shd w:val="clear" w:color="auto" w:fill="0099CC"/>
          </w:tcPr>
          <w:p w14:paraId="7F401F66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shd w:val="clear" w:color="auto" w:fill="B7ECFF"/>
          </w:tcPr>
          <w:p w14:paraId="50AAAF4A" w14:textId="490FD3E0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A3AB8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Practicality</w:t>
            </w:r>
          </w:p>
        </w:tc>
        <w:tc>
          <w:tcPr>
            <w:tcW w:w="2680" w:type="dxa"/>
            <w:shd w:val="clear" w:color="auto" w:fill="DEEAF6" w:themeFill="accent5" w:themeFillTint="33"/>
          </w:tcPr>
          <w:p w14:paraId="3F139661" w14:textId="1D4036F7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Functional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11750B71" w14:textId="3CA15EFC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 it complete or a work in progress?</w:t>
            </w:r>
          </w:p>
        </w:tc>
      </w:tr>
      <w:tr w:rsidR="00A11512" w:rsidRPr="00C02C9F" w14:paraId="1759826F" w14:textId="3173817F" w:rsidTr="00BA3AB8">
        <w:trPr>
          <w:trHeight w:val="145"/>
        </w:trPr>
        <w:tc>
          <w:tcPr>
            <w:tcW w:w="2547" w:type="dxa"/>
            <w:vMerge/>
            <w:shd w:val="clear" w:color="auto" w:fill="0099CC"/>
          </w:tcPr>
          <w:p w14:paraId="070741F8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/>
            <w:shd w:val="clear" w:color="auto" w:fill="B7ECFF"/>
          </w:tcPr>
          <w:p w14:paraId="6AEA8CE7" w14:textId="5A0182E4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DEEAF6" w:themeFill="accent5" w:themeFillTint="33"/>
          </w:tcPr>
          <w:p w14:paraId="432C58DA" w14:textId="089455A7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Suitable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5D506B7B" w14:textId="77777777" w:rsidR="00A11512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es it respond to the needs of the context?</w:t>
            </w:r>
          </w:p>
          <w:p w14:paraId="373BAEDE" w14:textId="4286BAB4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11512" w:rsidRPr="00C02C9F" w14:paraId="3A62ACE0" w14:textId="77777777" w:rsidTr="0053437D">
        <w:trPr>
          <w:trHeight w:val="561"/>
        </w:trPr>
        <w:tc>
          <w:tcPr>
            <w:tcW w:w="2547" w:type="dxa"/>
            <w:vMerge/>
            <w:shd w:val="clear" w:color="auto" w:fill="0099CC"/>
          </w:tcPr>
          <w:p w14:paraId="40783353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/>
            <w:shd w:val="clear" w:color="auto" w:fill="B7ECFF"/>
          </w:tcPr>
          <w:p w14:paraId="4611DFEF" w14:textId="3C7A721A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DEEAF6" w:themeFill="accent5" w:themeFillTint="33"/>
          </w:tcPr>
          <w:p w14:paraId="36C8A306" w14:textId="0848B57C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Training or</w:t>
            </w:r>
            <w:r w:rsidR="00E713AC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 xml:space="preserve"> </w:t>
            </w: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knowledge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4A22F6CB" w14:textId="5ED82B53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 health professionals have the necessary training and abilities to apply/use it?</w:t>
            </w:r>
          </w:p>
        </w:tc>
      </w:tr>
      <w:tr w:rsidR="00A11512" w:rsidRPr="00C02C9F" w14:paraId="7E5867C8" w14:textId="77777777" w:rsidTr="00D47C43">
        <w:trPr>
          <w:trHeight w:val="595"/>
        </w:trPr>
        <w:tc>
          <w:tcPr>
            <w:tcW w:w="2547" w:type="dxa"/>
            <w:vMerge/>
            <w:shd w:val="clear" w:color="auto" w:fill="0099CC"/>
          </w:tcPr>
          <w:p w14:paraId="1DFA498B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shd w:val="clear" w:color="auto" w:fill="B7ECFF"/>
          </w:tcPr>
          <w:p w14:paraId="768EF320" w14:textId="6DB3D64F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A3AB8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Appropriatenes</w:t>
            </w:r>
            <w:r w:rsidR="00CF3568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s</w:t>
            </w:r>
          </w:p>
        </w:tc>
        <w:tc>
          <w:tcPr>
            <w:tcW w:w="2680" w:type="dxa"/>
            <w:shd w:val="clear" w:color="auto" w:fill="DEEAF6" w:themeFill="accent5" w:themeFillTint="33"/>
          </w:tcPr>
          <w:p w14:paraId="65120616" w14:textId="6E3B0A97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Effective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7858BEF4" w14:textId="77777777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 there formal evidence of its appropriateness in similar contexts?</w:t>
            </w:r>
          </w:p>
          <w:p w14:paraId="7F8076BF" w14:textId="1413B66A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 it cause disruptions to current work or car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?</w:t>
            </w:r>
          </w:p>
        </w:tc>
      </w:tr>
      <w:tr w:rsidR="00A11512" w:rsidRPr="00C02C9F" w14:paraId="79A0C725" w14:textId="77777777" w:rsidTr="00BA3AB8">
        <w:trPr>
          <w:trHeight w:val="145"/>
        </w:trPr>
        <w:tc>
          <w:tcPr>
            <w:tcW w:w="2547" w:type="dxa"/>
            <w:vMerge/>
            <w:shd w:val="clear" w:color="auto" w:fill="0099CC"/>
          </w:tcPr>
          <w:p w14:paraId="38DB1DBE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/>
            <w:shd w:val="clear" w:color="auto" w:fill="B7ECFF"/>
          </w:tcPr>
          <w:p w14:paraId="719C3FF1" w14:textId="25E40D33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DEEAF6" w:themeFill="accent5" w:themeFillTint="33"/>
          </w:tcPr>
          <w:p w14:paraId="124DF1C5" w14:textId="53AA0487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Relevant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3EA54889" w14:textId="77777777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 will it imply the existent treatment?</w:t>
            </w:r>
          </w:p>
          <w:p w14:paraId="5340D7B9" w14:textId="65DC89D5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 it important for clinical decision-making?</w:t>
            </w:r>
          </w:p>
        </w:tc>
      </w:tr>
      <w:tr w:rsidR="00A11512" w:rsidRPr="00C02C9F" w14:paraId="064193A8" w14:textId="77777777" w:rsidTr="00BA3AB8">
        <w:trPr>
          <w:trHeight w:val="827"/>
        </w:trPr>
        <w:tc>
          <w:tcPr>
            <w:tcW w:w="2547" w:type="dxa"/>
            <w:vMerge/>
            <w:shd w:val="clear" w:color="auto" w:fill="0099CC"/>
          </w:tcPr>
          <w:p w14:paraId="24E3F513" w14:textId="77777777" w:rsidR="00A11512" w:rsidRPr="00C02C9F" w:rsidRDefault="00A11512" w:rsidP="00C02C9F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shd w:val="clear" w:color="auto" w:fill="B7ECFF"/>
          </w:tcPr>
          <w:p w14:paraId="3C8D1988" w14:textId="4910CF0D" w:rsidR="00A11512" w:rsidRPr="00BA3AB8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A3AB8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Acceptability</w:t>
            </w:r>
          </w:p>
        </w:tc>
        <w:tc>
          <w:tcPr>
            <w:tcW w:w="2680" w:type="dxa"/>
            <w:shd w:val="clear" w:color="auto" w:fill="DEEAF6" w:themeFill="accent5" w:themeFillTint="33"/>
          </w:tcPr>
          <w:p w14:paraId="0C195425" w14:textId="51BFEED3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To the dialysis team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42BDCBD5" w14:textId="2E0D345D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 there any ethical, legal, social, or psychological concerns that may interfere with practice or</w:t>
            </w:r>
            <w:r w:rsidR="00D47C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ment? (e.g., time, perception of its usefulnes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11512" w:rsidRPr="00C02C9F" w14:paraId="5071166E" w14:textId="77777777" w:rsidTr="00BA3AB8">
        <w:trPr>
          <w:trHeight w:val="1014"/>
        </w:trPr>
        <w:tc>
          <w:tcPr>
            <w:tcW w:w="2547" w:type="dxa"/>
            <w:vMerge/>
            <w:shd w:val="clear" w:color="auto" w:fill="0099CC"/>
          </w:tcPr>
          <w:p w14:paraId="4E739C3E" w14:textId="77777777" w:rsidR="00A11512" w:rsidRPr="00C02C9F" w:rsidRDefault="00A11512" w:rsidP="00C02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shd w:val="clear" w:color="auto" w:fill="B7ECFF"/>
          </w:tcPr>
          <w:p w14:paraId="1CCA4F60" w14:textId="583D9B17" w:rsidR="00A11512" w:rsidRPr="00C02C9F" w:rsidRDefault="00A11512" w:rsidP="00C02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0" w:type="dxa"/>
            <w:shd w:val="clear" w:color="auto" w:fill="DEEAF6" w:themeFill="accent5" w:themeFillTint="33"/>
          </w:tcPr>
          <w:p w14:paraId="1853EA52" w14:textId="1838AE10" w:rsidR="00A11512" w:rsidRPr="00BC6076" w:rsidRDefault="00A11512" w:rsidP="00C02C9F">
            <w:pPr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</w:pPr>
            <w:r w:rsidRPr="00BC6076">
              <w:rPr>
                <w:rFonts w:ascii="Times New Roman" w:hAnsi="Times New Roman" w:cs="Times New Roman"/>
                <w:b/>
                <w:bCs/>
                <w:color w:val="0099CC"/>
                <w:sz w:val="20"/>
                <w:szCs w:val="20"/>
              </w:rPr>
              <w:t>To people on dialysis</w:t>
            </w:r>
          </w:p>
        </w:tc>
        <w:tc>
          <w:tcPr>
            <w:tcW w:w="6020" w:type="dxa"/>
            <w:shd w:val="clear" w:color="auto" w:fill="F2F2F2" w:themeFill="background1" w:themeFillShade="F2"/>
          </w:tcPr>
          <w:p w14:paraId="66511A76" w14:textId="1C33D9D6" w:rsidR="00A11512" w:rsidRPr="004F7638" w:rsidRDefault="00A11512" w:rsidP="00C02C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e there any ethical, legal, social, or psychological concerns that may interfere with practice or</w:t>
            </w:r>
            <w:r w:rsidR="00384B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atment? (e.g., time, perception of its usefulness)</w:t>
            </w:r>
            <w:r w:rsidRPr="004F7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Is it easy to complete?</w:t>
            </w:r>
          </w:p>
        </w:tc>
      </w:tr>
    </w:tbl>
    <w:p w14:paraId="6215D699" w14:textId="77777777" w:rsidR="00C02C9F" w:rsidRDefault="00C02C9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47DFCD" w14:textId="1B4249B8" w:rsidR="000C61BD" w:rsidRPr="003B5641" w:rsidRDefault="007E0B9A">
      <w:pPr>
        <w:rPr>
          <w:rFonts w:ascii="Times New Roman" w:hAnsi="Times New Roman" w:cs="Times New Roman"/>
          <w:sz w:val="20"/>
          <w:szCs w:val="20"/>
        </w:rPr>
      </w:pPr>
      <w:r w:rsidRPr="0087023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70231">
        <w:rPr>
          <w:rFonts w:ascii="Times New Roman" w:hAnsi="Times New Roman" w:cs="Times New Roman"/>
          <w:sz w:val="20"/>
          <w:szCs w:val="20"/>
        </w:rPr>
        <w:t xml:space="preserve">Smart A. (2006). A multi-dimensional model of clinical utility. 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 xml:space="preserve">International </w:t>
      </w:r>
      <w:r w:rsidR="009E5CAE" w:rsidRPr="008E5FE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 xml:space="preserve">ournal for </w:t>
      </w:r>
      <w:r w:rsidR="009E5CAE" w:rsidRPr="008E5FEF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 xml:space="preserve">uality in </w:t>
      </w:r>
      <w:r w:rsidR="009E5CAE" w:rsidRPr="008E5FEF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 xml:space="preserve">ealth </w:t>
      </w:r>
      <w:r w:rsidR="009E5CAE" w:rsidRPr="008E5FEF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>are, 18</w:t>
      </w:r>
      <w:r w:rsidRPr="003B5641">
        <w:rPr>
          <w:rFonts w:ascii="Times New Roman" w:hAnsi="Times New Roman" w:cs="Times New Roman"/>
          <w:sz w:val="20"/>
          <w:szCs w:val="20"/>
        </w:rPr>
        <w:t>, 377–382.</w:t>
      </w:r>
      <w:r w:rsidR="009E5CAE" w:rsidRPr="003B5641">
        <w:t xml:space="preserve"> </w:t>
      </w:r>
      <w:r w:rsidR="003B5641">
        <w:rPr>
          <w:rFonts w:ascii="Times New Roman" w:hAnsi="Times New Roman" w:cs="Times New Roman"/>
          <w:sz w:val="20"/>
          <w:szCs w:val="20"/>
        </w:rPr>
        <w:t>doi:</w:t>
      </w:r>
      <w:r w:rsidR="009E5CAE" w:rsidRPr="003B5641">
        <w:rPr>
          <w:rFonts w:ascii="Times New Roman" w:hAnsi="Times New Roman" w:cs="Times New Roman"/>
          <w:sz w:val="20"/>
          <w:szCs w:val="20"/>
        </w:rPr>
        <w:t>10.1093/</w:t>
      </w:r>
      <w:proofErr w:type="spellStart"/>
      <w:r w:rsidR="009E5CAE" w:rsidRPr="003B5641">
        <w:rPr>
          <w:rFonts w:ascii="Times New Roman" w:hAnsi="Times New Roman" w:cs="Times New Roman"/>
          <w:sz w:val="20"/>
          <w:szCs w:val="20"/>
        </w:rPr>
        <w:t>intqhc</w:t>
      </w:r>
      <w:proofErr w:type="spellEnd"/>
      <w:r w:rsidR="009E5CAE" w:rsidRPr="003B5641">
        <w:rPr>
          <w:rFonts w:ascii="Times New Roman" w:hAnsi="Times New Roman" w:cs="Times New Roman"/>
          <w:sz w:val="20"/>
          <w:szCs w:val="20"/>
        </w:rPr>
        <w:t>/mzl034</w:t>
      </w:r>
    </w:p>
    <w:p w14:paraId="769A5DF6" w14:textId="641DE68B" w:rsidR="007E0B9A" w:rsidRPr="003B5641" w:rsidRDefault="007E0B9A">
      <w:pPr>
        <w:rPr>
          <w:rFonts w:ascii="Times New Roman" w:hAnsi="Times New Roman" w:cs="Times New Roman"/>
          <w:sz w:val="20"/>
          <w:szCs w:val="20"/>
        </w:rPr>
      </w:pPr>
      <w:r w:rsidRPr="008E5FE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E5FEF">
        <w:rPr>
          <w:rFonts w:ascii="Times New Roman" w:hAnsi="Times New Roman" w:cs="Times New Roman"/>
          <w:sz w:val="20"/>
          <w:szCs w:val="20"/>
          <w:lang w:val="en-US"/>
        </w:rPr>
        <w:t xml:space="preserve"> Sousa, H., Oliveira, J., Figueiredo, D.</w:t>
      </w:r>
      <w:r w:rsidR="003B5641" w:rsidRPr="008E5FE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8E5FEF">
        <w:rPr>
          <w:rFonts w:ascii="Times New Roman" w:hAnsi="Times New Roman" w:cs="Times New Roman"/>
          <w:sz w:val="20"/>
          <w:szCs w:val="20"/>
          <w:lang w:val="en-US"/>
        </w:rPr>
        <w:t xml:space="preserve">Ribeiro, O. (2021). </w:t>
      </w:r>
      <w:r w:rsidRPr="003B5641">
        <w:rPr>
          <w:rFonts w:ascii="Times New Roman" w:hAnsi="Times New Roman" w:cs="Times New Roman"/>
          <w:sz w:val="20"/>
          <w:szCs w:val="20"/>
        </w:rPr>
        <w:t xml:space="preserve">The clinical utility of the Distress Thermometer in non-oncological contexts: A scoping review. 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 xml:space="preserve">Journal of </w:t>
      </w:r>
      <w:r w:rsidR="009E5CAE" w:rsidRPr="008E5FEF">
        <w:rPr>
          <w:rFonts w:ascii="Times New Roman" w:hAnsi="Times New Roman" w:cs="Times New Roman"/>
          <w:i/>
          <w:iCs/>
          <w:sz w:val="20"/>
          <w:szCs w:val="20"/>
        </w:rPr>
        <w:t>Clinical N</w:t>
      </w:r>
      <w:r w:rsidRPr="008E5FEF">
        <w:rPr>
          <w:rFonts w:ascii="Times New Roman" w:hAnsi="Times New Roman" w:cs="Times New Roman"/>
          <w:i/>
          <w:iCs/>
          <w:sz w:val="20"/>
          <w:szCs w:val="20"/>
        </w:rPr>
        <w:t>ursing, 30</w:t>
      </w:r>
      <w:r w:rsidRPr="003B5641">
        <w:rPr>
          <w:rFonts w:ascii="Times New Roman" w:hAnsi="Times New Roman" w:cs="Times New Roman"/>
          <w:sz w:val="20"/>
          <w:szCs w:val="20"/>
        </w:rPr>
        <w:t xml:space="preserve">, 2131–2150. </w:t>
      </w:r>
      <w:r w:rsidR="003B5641">
        <w:rPr>
          <w:rFonts w:ascii="Times New Roman" w:hAnsi="Times New Roman" w:cs="Times New Roman"/>
          <w:sz w:val="20"/>
          <w:szCs w:val="20"/>
        </w:rPr>
        <w:t>doi:</w:t>
      </w:r>
      <w:r w:rsidRPr="003B5641">
        <w:rPr>
          <w:rFonts w:ascii="Times New Roman" w:hAnsi="Times New Roman" w:cs="Times New Roman"/>
          <w:sz w:val="20"/>
          <w:szCs w:val="20"/>
        </w:rPr>
        <w:t>10.1111/jocn.15698</w:t>
      </w:r>
    </w:p>
    <w:sectPr w:rsidR="007E0B9A" w:rsidRPr="003B5641" w:rsidSect="00A115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FD74A" w14:textId="77777777" w:rsidR="0070030A" w:rsidRDefault="0070030A" w:rsidP="008E5FEF">
      <w:pPr>
        <w:spacing w:after="0" w:line="240" w:lineRule="auto"/>
      </w:pPr>
      <w:r>
        <w:separator/>
      </w:r>
    </w:p>
  </w:endnote>
  <w:endnote w:type="continuationSeparator" w:id="0">
    <w:p w14:paraId="1DD9B988" w14:textId="77777777" w:rsidR="0070030A" w:rsidRDefault="0070030A" w:rsidP="008E5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580FA" w14:textId="77777777" w:rsidR="008E5FEF" w:rsidRDefault="008E5F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B169B" w14:textId="77777777" w:rsidR="008E5FEF" w:rsidRDefault="008E5F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0C98D" w14:textId="77777777" w:rsidR="008E5FEF" w:rsidRDefault="008E5F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66777" w14:textId="77777777" w:rsidR="0070030A" w:rsidRDefault="0070030A" w:rsidP="008E5FEF">
      <w:pPr>
        <w:spacing w:after="0" w:line="240" w:lineRule="auto"/>
      </w:pPr>
      <w:r>
        <w:separator/>
      </w:r>
    </w:p>
  </w:footnote>
  <w:footnote w:type="continuationSeparator" w:id="0">
    <w:p w14:paraId="432CADCE" w14:textId="77777777" w:rsidR="0070030A" w:rsidRDefault="0070030A" w:rsidP="008E5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8FB04" w14:textId="77777777" w:rsidR="008E5FEF" w:rsidRDefault="008E5F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94953" w14:textId="0B06CC4C" w:rsidR="008E5FEF" w:rsidRPr="008E5FEF" w:rsidRDefault="008E5FEF" w:rsidP="008E5FEF">
    <w:pPr>
      <w:pStyle w:val="pf0"/>
      <w:suppressLineNumbers/>
      <w:spacing w:before="0" w:beforeAutospacing="0" w:after="0" w:afterAutospacing="0" w:line="480" w:lineRule="auto"/>
      <w:rPr>
        <w:rStyle w:val="cf01"/>
        <w:rFonts w:ascii="Times New Roman" w:hAnsi="Times New Roman" w:cs="Times New Roman"/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560C91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  <w:p w14:paraId="6670FAAA" w14:textId="422CD8FF" w:rsidR="008E5FEF" w:rsidRPr="008E5FEF" w:rsidRDefault="008E5FEF">
    <w:pPr>
      <w:pStyle w:val="Header"/>
      <w:rPr>
        <w:lang w:val="en-US"/>
      </w:rPr>
    </w:pPr>
  </w:p>
  <w:p w14:paraId="7BBDF65D" w14:textId="77777777" w:rsidR="008E5FEF" w:rsidRDefault="008E5F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388B4" w14:textId="77777777" w:rsidR="008E5FEF" w:rsidRDefault="008E5F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DS3NLYwMjSzMDZS0lEKTi0uzszPAykwNKwFADj4VyAtAAAA"/>
  </w:docVars>
  <w:rsids>
    <w:rsidRoot w:val="00C02C9F"/>
    <w:rsid w:val="000C61BD"/>
    <w:rsid w:val="00234E6E"/>
    <w:rsid w:val="002565CF"/>
    <w:rsid w:val="002B7484"/>
    <w:rsid w:val="00321BAE"/>
    <w:rsid w:val="003330D1"/>
    <w:rsid w:val="00384B59"/>
    <w:rsid w:val="003B5641"/>
    <w:rsid w:val="003F537D"/>
    <w:rsid w:val="0043582C"/>
    <w:rsid w:val="004842A3"/>
    <w:rsid w:val="004F5242"/>
    <w:rsid w:val="004F7638"/>
    <w:rsid w:val="0053437D"/>
    <w:rsid w:val="00560C91"/>
    <w:rsid w:val="005C7A65"/>
    <w:rsid w:val="0070030A"/>
    <w:rsid w:val="007E0B9A"/>
    <w:rsid w:val="008250BC"/>
    <w:rsid w:val="00830982"/>
    <w:rsid w:val="008518EC"/>
    <w:rsid w:val="00870231"/>
    <w:rsid w:val="008E5FEF"/>
    <w:rsid w:val="009560D4"/>
    <w:rsid w:val="00967F59"/>
    <w:rsid w:val="00995D08"/>
    <w:rsid w:val="009E1240"/>
    <w:rsid w:val="009E5CAE"/>
    <w:rsid w:val="00A11512"/>
    <w:rsid w:val="00A550AB"/>
    <w:rsid w:val="00A56380"/>
    <w:rsid w:val="00A92F38"/>
    <w:rsid w:val="00B44F6D"/>
    <w:rsid w:val="00BA3AB8"/>
    <w:rsid w:val="00BC6076"/>
    <w:rsid w:val="00BD51A9"/>
    <w:rsid w:val="00C02C9F"/>
    <w:rsid w:val="00C56D3B"/>
    <w:rsid w:val="00C65A76"/>
    <w:rsid w:val="00C97E4D"/>
    <w:rsid w:val="00CE6252"/>
    <w:rsid w:val="00CF3568"/>
    <w:rsid w:val="00D47C43"/>
    <w:rsid w:val="00D55B03"/>
    <w:rsid w:val="00D74DF8"/>
    <w:rsid w:val="00E713AC"/>
    <w:rsid w:val="00ED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A8C7C"/>
  <w15:chartTrackingRefBased/>
  <w15:docId w15:val="{623907C5-758A-4B00-844B-E5C4DBC5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2C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E0B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B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5F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F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5F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FEF"/>
    <w:rPr>
      <w:lang w:val="en-GB"/>
    </w:rPr>
  </w:style>
  <w:style w:type="paragraph" w:customStyle="1" w:styleId="pf0">
    <w:name w:val="pf0"/>
    <w:basedOn w:val="Normal"/>
    <w:rsid w:val="008E5F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cf01">
    <w:name w:val="cf01"/>
    <w:basedOn w:val="DefaultParagraphFont"/>
    <w:rsid w:val="008E5FE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8</Words>
  <Characters>1450</Characters>
  <Application>Microsoft Office Word</Application>
  <DocSecurity>0</DocSecurity>
  <Lines>12</Lines>
  <Paragraphs>3</Paragraphs>
  <ScaleCrop>false</ScaleCrop>
  <Company>Universidade de Aveiro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35</cp:revision>
  <dcterms:created xsi:type="dcterms:W3CDTF">2023-09-19T15:30:00Z</dcterms:created>
  <dcterms:modified xsi:type="dcterms:W3CDTF">2024-01-17T13:16:00Z</dcterms:modified>
</cp:coreProperties>
</file>